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7E5DC69" w:rsidR="00DB4B2C" w:rsidRPr="00410502" w:rsidRDefault="001E4541"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DFE2E59" w:rsidR="00DB4B2C" w:rsidRPr="00410502" w:rsidRDefault="001E4541"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DEEBE59" w:rsidR="00DB4B2C" w:rsidRPr="00410502" w:rsidRDefault="001E4541"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9A38D5" w:rsidR="00DB4B2C" w:rsidRPr="00410502" w:rsidRDefault="001E4541"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1C518C0" w:rsidR="00DB4B2C" w:rsidRPr="00410502" w:rsidRDefault="001E4541"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B0D3FAC" w:rsidR="00DB4B2C" w:rsidRPr="00410502" w:rsidRDefault="001E4541" w:rsidP="006B2B65">
                <w:pPr>
                  <w:rPr>
                    <w:rFonts w:ascii="Arial" w:hAnsi="Arial" w:cs="Arial"/>
                    <w:sz w:val="20"/>
                    <w:szCs w:val="20"/>
                  </w:rPr>
                </w:pPr>
                <w:r>
                  <w:rPr>
                    <w:rFonts w:ascii="Arial" w:hAnsi="Arial" w:cs="Arial"/>
                    <w:sz w:val="20"/>
                    <w:szCs w:val="20"/>
                  </w:rPr>
                  <w:t>Page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A54E5C1" w:rsidR="00DB4B2C" w:rsidRPr="00410502" w:rsidRDefault="001E4541"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0113C1B" w:rsidR="00DB4B2C" w:rsidRPr="00410502" w:rsidRDefault="001E4541" w:rsidP="006B2B65">
                <w:pPr>
                  <w:rPr>
                    <w:rFonts w:ascii="Arial" w:hAnsi="Arial" w:cs="Arial"/>
                    <w:sz w:val="20"/>
                    <w:szCs w:val="20"/>
                  </w:rPr>
                </w:pPr>
                <w:r>
                  <w:rPr>
                    <w:rFonts w:ascii="Arial" w:hAnsi="Arial" w:cs="Arial"/>
                    <w:sz w:val="20"/>
                    <w:szCs w:val="20"/>
                  </w:rPr>
                  <w:t>Page 17-1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5FB05E5" w:rsidR="00DB4B2C" w:rsidRPr="00410502" w:rsidRDefault="001E4541"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936890E" w:rsidR="00DB4B2C" w:rsidRPr="00410502" w:rsidRDefault="001E454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637C810" w:rsidR="00DB4B2C" w:rsidRPr="00410502" w:rsidRDefault="001E4541"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769D02" w:rsidR="00DB4B2C" w:rsidRPr="00410502" w:rsidRDefault="001E4541"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A983B28" w:rsidR="00DB4B2C" w:rsidRPr="00410502" w:rsidRDefault="001E4541" w:rsidP="006B2B65">
                <w:pPr>
                  <w:rPr>
                    <w:rFonts w:ascii="Arial" w:hAnsi="Arial" w:cs="Arial"/>
                    <w:sz w:val="20"/>
                    <w:szCs w:val="20"/>
                  </w:rPr>
                </w:pPr>
                <w:r>
                  <w:rPr>
                    <w:rFonts w:ascii="Arial" w:hAnsi="Arial" w:cs="Arial"/>
                    <w:sz w:val="20"/>
                    <w:szCs w:val="20"/>
                  </w:rPr>
                  <w:t>5-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5FE37AB" w:rsidR="00DB4B2C" w:rsidRPr="00410502" w:rsidRDefault="001E4541" w:rsidP="006B2B65">
                <w:pPr>
                  <w:rPr>
                    <w:rFonts w:ascii="Arial" w:hAnsi="Arial" w:cs="Arial"/>
                    <w:sz w:val="20"/>
                    <w:szCs w:val="20"/>
                  </w:rPr>
                </w:pPr>
                <w:r>
                  <w:rPr>
                    <w:rFonts w:ascii="Arial" w:hAnsi="Arial" w:cs="Arial"/>
                    <w:sz w:val="20"/>
                    <w:szCs w:val="20"/>
                  </w:rPr>
                  <w:t>5-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CFAA4CC" w:rsidR="00DB4B2C" w:rsidRPr="00410502" w:rsidRDefault="001E4541"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32459DB" w:rsidR="00DB4B2C" w:rsidRPr="00410502" w:rsidRDefault="001E4541"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2329EBB" w:rsidR="00DB4B2C" w:rsidRPr="00410502" w:rsidRDefault="001E4541" w:rsidP="006B2B65">
                <w:pPr>
                  <w:rPr>
                    <w:rFonts w:ascii="Arial" w:hAnsi="Arial" w:cs="Arial"/>
                    <w:sz w:val="20"/>
                    <w:szCs w:val="20"/>
                  </w:rPr>
                </w:pPr>
                <w:r>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7D98412" w:rsidR="00DB4B2C" w:rsidRPr="00410502" w:rsidRDefault="001E4541" w:rsidP="006B2B65">
                <w:pPr>
                  <w:rPr>
                    <w:rFonts w:ascii="Arial" w:hAnsi="Arial" w:cs="Arial"/>
                    <w:sz w:val="20"/>
                    <w:szCs w:val="20"/>
                  </w:rPr>
                </w:pPr>
                <w:r>
                  <w:rPr>
                    <w:rFonts w:ascii="Arial" w:hAnsi="Arial" w:cs="Arial"/>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F3954A3" w:rsidR="00DB4B2C" w:rsidRPr="00410502" w:rsidRDefault="001E4541" w:rsidP="006B2B65">
                <w:pPr>
                  <w:rPr>
                    <w:rFonts w:ascii="Arial" w:hAnsi="Arial" w:cs="Arial"/>
                    <w:sz w:val="20"/>
                    <w:szCs w:val="20"/>
                  </w:rPr>
                </w:pPr>
                <w:r>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995755A" w:rsidR="00DB4B2C" w:rsidRPr="00410502" w:rsidRDefault="001E4541" w:rsidP="006B2B65">
                <w:pPr>
                  <w:rPr>
                    <w:rFonts w:ascii="Arial" w:hAnsi="Arial" w:cs="Arial"/>
                    <w:sz w:val="20"/>
                    <w:szCs w:val="20"/>
                  </w:rPr>
                </w:pPr>
                <w:r>
                  <w:rPr>
                    <w:rFonts w:ascii="Arial" w:hAnsi="Arial" w:cs="Arial"/>
                    <w:sz w:val="20"/>
                    <w:szCs w:val="20"/>
                  </w:rPr>
                  <w:t>10-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37208D7" w:rsidR="00DB4B2C" w:rsidRPr="00410502" w:rsidRDefault="001E4541" w:rsidP="006B2B65">
                <w:pPr>
                  <w:rPr>
                    <w:rFonts w:ascii="Arial" w:hAnsi="Arial" w:cs="Arial"/>
                    <w:sz w:val="20"/>
                    <w:szCs w:val="20"/>
                  </w:rPr>
                </w:pPr>
                <w:r>
                  <w:rPr>
                    <w:rFonts w:ascii="Arial" w:hAnsi="Arial" w:cs="Arial"/>
                    <w:sz w:val="20"/>
                    <w:szCs w:val="20"/>
                  </w:rPr>
                  <w:t>10-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5E6683" w:rsidR="00DB4B2C" w:rsidRPr="00410502" w:rsidRDefault="001E4541"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2E012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89E7C" w14:textId="77777777" w:rsidR="002E012B" w:rsidRDefault="002E012B" w:rsidP="008F00FC">
      <w:pPr>
        <w:spacing w:after="0" w:line="240" w:lineRule="auto"/>
      </w:pPr>
      <w:r>
        <w:separator/>
      </w:r>
    </w:p>
  </w:endnote>
  <w:endnote w:type="continuationSeparator" w:id="0">
    <w:p w14:paraId="77D55BAF" w14:textId="77777777" w:rsidR="002E012B" w:rsidRDefault="002E012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8E161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2FCEB" w14:textId="77777777" w:rsidR="002E012B" w:rsidRDefault="002E012B" w:rsidP="008F00FC">
      <w:pPr>
        <w:spacing w:after="0" w:line="240" w:lineRule="auto"/>
      </w:pPr>
      <w:r>
        <w:separator/>
      </w:r>
    </w:p>
  </w:footnote>
  <w:footnote w:type="continuationSeparator" w:id="0">
    <w:p w14:paraId="38889A52" w14:textId="77777777" w:rsidR="002E012B" w:rsidRDefault="002E012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0F8D8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7DE3D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1126927">
    <w:abstractNumId w:val="4"/>
  </w:num>
  <w:num w:numId="2" w16cid:durableId="436221635">
    <w:abstractNumId w:val="5"/>
  </w:num>
  <w:num w:numId="3" w16cid:durableId="73671333">
    <w:abstractNumId w:val="7"/>
  </w:num>
  <w:num w:numId="4" w16cid:durableId="6092441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03460565">
    <w:abstractNumId w:val="9"/>
  </w:num>
  <w:num w:numId="6" w16cid:durableId="1342899698">
    <w:abstractNumId w:val="8"/>
  </w:num>
  <w:num w:numId="7" w16cid:durableId="1640308452">
    <w:abstractNumId w:val="0"/>
  </w:num>
  <w:num w:numId="8" w16cid:durableId="5793190">
    <w:abstractNumId w:val="6"/>
  </w:num>
  <w:num w:numId="9" w16cid:durableId="312224721">
    <w:abstractNumId w:val="2"/>
  </w:num>
  <w:num w:numId="10" w16cid:durableId="9475413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wMDExtjA3NzM3MrZQ0lEKTi0uzszPAykwrAUAQL/Jq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4541"/>
    <w:rsid w:val="002022D5"/>
    <w:rsid w:val="00213374"/>
    <w:rsid w:val="00217418"/>
    <w:rsid w:val="002334AE"/>
    <w:rsid w:val="00242A48"/>
    <w:rsid w:val="00264424"/>
    <w:rsid w:val="00281BCD"/>
    <w:rsid w:val="002B476F"/>
    <w:rsid w:val="002E012B"/>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05B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3472"/>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2CB1EF2-D219-4637-9F83-752996305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49ED"/>
    <w:rsid w:val="0015458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7B579E97-FCBC-4D88-B3D2-9CD9F3BA08E2}">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68</Words>
  <Characters>5100</Characters>
  <Application>Microsoft Office Word</Application>
  <DocSecurity>0</DocSecurity>
  <Lines>91</Lines>
  <Paragraphs>4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ola Akinsolu, NIMR</cp:lastModifiedBy>
  <cp:revision>2</cp:revision>
  <cp:lastPrinted>2018-11-16T17:06:00Z</cp:lastPrinted>
  <dcterms:created xsi:type="dcterms:W3CDTF">2024-04-12T11:55:00Z</dcterms:created>
  <dcterms:modified xsi:type="dcterms:W3CDTF">2024-04-1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